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4CE2F" w14:textId="29D210F2" w:rsidR="007A2EE1" w:rsidRDefault="00263ABC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等线" w:hAnsi="Times New Roman" w:cs="Times New Roman" w:hint="eastAsia"/>
          <w:b/>
          <w:bCs/>
          <w:noProof/>
          <w:color w:val="000000"/>
          <w:sz w:val="20"/>
          <w:szCs w:val="20"/>
        </w:rPr>
        <w:drawing>
          <wp:inline distT="0" distB="0" distL="0" distR="0" wp14:anchorId="136FE175" wp14:editId="5AE8A36A">
            <wp:extent cx="5278755" cy="3858260"/>
            <wp:effectExtent l="0" t="0" r="0" b="889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85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3880"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 xml:space="preserve"> </w:t>
      </w:r>
    </w:p>
    <w:p w14:paraId="422A99C2" w14:textId="0E467F59" w:rsidR="00A40525" w:rsidRPr="00DA556E" w:rsidRDefault="00293880" w:rsidP="00DA556E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0"/>
        </w:rPr>
      </w:pPr>
      <w:r w:rsidRPr="00DA556E">
        <w:rPr>
          <w:rFonts w:ascii="Times New Roman" w:eastAsia="等线" w:hAnsi="Times New Roman" w:cs="Times New Roman"/>
          <w:b/>
          <w:bCs/>
          <w:color w:val="000000"/>
          <w:sz w:val="24"/>
          <w:szCs w:val="20"/>
        </w:rPr>
        <w:t>Figure</w:t>
      </w:r>
      <w:r w:rsidR="007E52D8" w:rsidRPr="00DA556E">
        <w:rPr>
          <w:rFonts w:ascii="Times New Roman" w:eastAsia="等线" w:hAnsi="Times New Roman" w:cs="Times New Roman"/>
          <w:b/>
          <w:bCs/>
          <w:color w:val="000000"/>
          <w:sz w:val="24"/>
          <w:szCs w:val="20"/>
        </w:rPr>
        <w:t>.</w:t>
      </w:r>
      <w:r w:rsidRPr="00DA556E">
        <w:rPr>
          <w:rFonts w:ascii="Times New Roman" w:eastAsia="等线" w:hAnsi="Times New Roman" w:cs="Times New Roman"/>
          <w:b/>
          <w:bCs/>
          <w:color w:val="000000"/>
          <w:sz w:val="24"/>
          <w:szCs w:val="20"/>
        </w:rPr>
        <w:t xml:space="preserve"> S1 </w:t>
      </w:r>
      <w:r w:rsidR="00C05C3B" w:rsidRPr="00DA556E">
        <w:rPr>
          <w:rFonts w:ascii="Times New Roman" w:eastAsia="等线" w:hAnsi="Times New Roman" w:cs="Times New Roman"/>
          <w:bCs/>
          <w:color w:val="000000"/>
          <w:sz w:val="24"/>
          <w:szCs w:val="20"/>
        </w:rPr>
        <w:t>Meta-regression plots of the association between mean changes in lactate concentrations after cardiac arrest with average age, initial shockable rhythm</w:t>
      </w:r>
      <w:r w:rsidR="001921E0" w:rsidRPr="00DA556E">
        <w:rPr>
          <w:rFonts w:ascii="Times New Roman" w:eastAsia="等线" w:hAnsi="Times New Roman" w:cs="Times New Roman"/>
          <w:bCs/>
          <w:color w:val="000000"/>
          <w:sz w:val="24"/>
          <w:szCs w:val="20"/>
        </w:rPr>
        <w:t xml:space="preserve"> and </w:t>
      </w:r>
      <w:r w:rsidR="00C05C3B" w:rsidRPr="00DA556E">
        <w:rPr>
          <w:rFonts w:ascii="Times New Roman" w:eastAsia="等线" w:hAnsi="Times New Roman" w:cs="Times New Roman"/>
          <w:bCs/>
          <w:color w:val="000000"/>
          <w:sz w:val="24"/>
          <w:szCs w:val="20"/>
        </w:rPr>
        <w:t xml:space="preserve">mean lactate level on admission. </w:t>
      </w:r>
    </w:p>
    <w:p w14:paraId="5B9807C7" w14:textId="7442A4D9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336B9971" w14:textId="41EA55CC" w:rsidR="0040378F" w:rsidRPr="001921E0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55EA5377" w14:textId="15FBD039" w:rsidR="0040378F" w:rsidRPr="001921E0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7D55B27" w14:textId="7F16D5FC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2A1C1730" w14:textId="0644CDF5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08C0927" w14:textId="6D11A794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22F7EA11" w14:textId="61DE3AA3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494F48DA" w14:textId="543A207D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0BF0C19E" w14:textId="4BFCE2EC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7B7A5F6B" w14:textId="20AB7303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C6801F2" w14:textId="6D1F822B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CD1A321" w14:textId="416C1E67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BD7212B" w14:textId="372060F6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70349E66" w14:textId="2DAD9183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76B41C23" w14:textId="76A86AD7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3617AB53" w14:textId="45145450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37F34DA4" w14:textId="0BF6587C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04AD409A" w14:textId="0594063A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ABF8DFA" w14:textId="41B67E6C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11CBD78" w14:textId="169D5BF8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2DDDF57D" w14:textId="371F7F52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4E644E7F" w14:textId="79243294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7CB54CCD" w14:textId="52504A2F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D3AD4B3" w14:textId="04FEB8E3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3B0798A2" w14:textId="2D775339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55C0796A" w14:textId="53FEAAD4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BEC6041" w14:textId="66358443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2E1FF8D9" w14:textId="1B9A7600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0FAD9753" w14:textId="1192FCE8" w:rsidR="0040378F" w:rsidRDefault="0040378F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456AAE5E" w14:textId="77777777" w:rsidR="00A32182" w:rsidRDefault="00A32182" w:rsidP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A8254F0" w14:textId="7FB7B369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5B07659A" wp14:editId="45D1BD21">
                <wp:simplePos x="0" y="0"/>
                <wp:positionH relativeFrom="column">
                  <wp:posOffset>-50232</wp:posOffset>
                </wp:positionH>
                <wp:positionV relativeFrom="paragraph">
                  <wp:posOffset>48126</wp:posOffset>
                </wp:positionV>
                <wp:extent cx="5309905" cy="3761880"/>
                <wp:effectExtent l="0" t="0" r="5080" b="0"/>
                <wp:wrapNone/>
                <wp:docPr id="20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9905" cy="3761880"/>
                          <a:chOff x="104286" y="46896"/>
                          <a:chExt cx="5309905" cy="3762465"/>
                        </a:xfrm>
                      </wpg:grpSpPr>
                      <wpg:grpSp>
                        <wpg:cNvPr id="8" name="组合 8"/>
                        <wpg:cNvGrpSpPr/>
                        <wpg:grpSpPr>
                          <a:xfrm>
                            <a:off x="104286" y="128954"/>
                            <a:ext cx="5309905" cy="3680407"/>
                            <a:chOff x="104286" y="0"/>
                            <a:chExt cx="5309905" cy="3680407"/>
                          </a:xfrm>
                        </wpg:grpSpPr>
                        <pic:pic xmlns:pic="http://schemas.openxmlformats.org/drawingml/2006/picture">
                          <pic:nvPicPr>
                            <pic:cNvPr id="4" name="图片 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426" t="1853" r="4493" b="7470"/>
                            <a:stretch/>
                          </pic:blipFill>
                          <pic:spPr bwMode="auto">
                            <a:xfrm>
                              <a:off x="104286" y="0"/>
                              <a:ext cx="2661285" cy="18294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5" name="图片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046" t="2317" r="3760" b="7594"/>
                            <a:stretch/>
                          </pic:blipFill>
                          <pic:spPr bwMode="auto">
                            <a:xfrm>
                              <a:off x="2764971" y="45841"/>
                              <a:ext cx="2649220" cy="1806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6" name="图片 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601" t="1853" r="4572" b="7764"/>
                            <a:stretch/>
                          </pic:blipFill>
                          <pic:spPr bwMode="auto">
                            <a:xfrm>
                              <a:off x="131500" y="1861457"/>
                              <a:ext cx="2642403" cy="1794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" name="图片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633" t="2472" r="4565" b="7139"/>
                            <a:stretch/>
                          </pic:blipFill>
                          <pic:spPr bwMode="auto">
                            <a:xfrm>
                              <a:off x="2743200" y="1901291"/>
                              <a:ext cx="2588607" cy="17791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5301" y="46896"/>
                            <a:ext cx="368902" cy="327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E8DDA6" w14:textId="77777777" w:rsidR="00BF02F1" w:rsidRPr="00A851D2" w:rsidRDefault="00BF02F1" w:rsidP="00BF02F1">
                              <w:pPr>
                                <w:rPr>
                                  <w:b/>
                                </w:rPr>
                              </w:pPr>
                              <w:r w:rsidRPr="00A851D2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895600" y="58615"/>
                            <a:ext cx="368902" cy="327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8BF9A0" w14:textId="77777777" w:rsidR="00BF02F1" w:rsidRPr="00A851D2" w:rsidRDefault="00BF02F1" w:rsidP="00BF02F1">
                              <w:pPr>
                                <w:rPr>
                                  <w:b/>
                                </w:rPr>
                              </w:pPr>
                              <w:r w:rsidRPr="00A851D2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b</w:t>
                              </w:r>
                              <w:r w:rsidRPr="00A851D2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21163" y="1886479"/>
                            <a:ext cx="368902" cy="327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F46489" w14:textId="77777777" w:rsidR="00BF02F1" w:rsidRPr="00A851D2" w:rsidRDefault="00BF02F1" w:rsidP="00BF02F1">
                              <w:pPr>
                                <w:rPr>
                                  <w:b/>
                                </w:rPr>
                              </w:pPr>
                              <w:r w:rsidRPr="00A851D2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c</w:t>
                              </w:r>
                              <w:r w:rsidRPr="00A851D2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872153" y="1905000"/>
                            <a:ext cx="368902" cy="327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C1CDE3" w14:textId="77777777" w:rsidR="00BF02F1" w:rsidRPr="00A851D2" w:rsidRDefault="00BF02F1" w:rsidP="00BF02F1">
                              <w:pPr>
                                <w:rPr>
                                  <w:b/>
                                </w:rPr>
                              </w:pPr>
                              <w:r w:rsidRPr="00A851D2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d</w:t>
                              </w:r>
                              <w:r w:rsidRPr="00A851D2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07659A" id="组合 20" o:spid="_x0000_s1026" style="position:absolute;left:0;text-align:left;margin-left:-3.95pt;margin-top:3.8pt;width:418.1pt;height:296.2pt;z-index:251682816;mso-width-relative:margin;mso-height-relative:margin" coordorigin="1042,468" coordsize="53099,3762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">
                <v:group id="组合 8" o:spid="_x0000_s1027" style="position:absolute;left:1042;top:1289;width:53099;height:36804" coordorigin="1042" coordsize="53099,36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4" o:spid="_x0000_s1028" type="#_x0000_t75" style="position:absolute;left:1042;width:26613;height:18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">
                    <v:imagedata r:id="rId11" o:title="" croptop="1214f" cropbottom="4896f" cropleft="4867f" cropright="2945f"/>
                  </v:shape>
                  <v:shape id="图片 5" o:spid="_x0000_s1029" type="#_x0000_t75" style="position:absolute;left:27649;top:458;width:26492;height:180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">
                    <v:imagedata r:id="rId12" o:title="" croptop="1518f" cropbottom="4977f" cropleft="5273f" cropright="2464f"/>
                  </v:shape>
                  <v:shape id="图片 6" o:spid="_x0000_s1030" type="#_x0000_t75" style="position:absolute;left:1315;top:18614;width:26424;height:179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">
                    <v:imagedata r:id="rId13" o:title="" croptop="1214f" cropbottom="5088f" cropleft="4326f" cropright="2996f"/>
                  </v:shape>
                  <v:shape id="图片 7" o:spid="_x0000_s1031" type="#_x0000_t75" style="position:absolute;left:27432;top:19012;width:25886;height:17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">
                    <v:imagedata r:id="rId14" o:title="" croptop="1620f" cropbottom="4679f" cropleft="5002f" cropright="2992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2" type="#_x0000_t202" style="position:absolute;left:3153;top:468;width:3689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3BE8DDA6" w14:textId="77777777" w:rsidR="00BF02F1" w:rsidRPr="00A851D2" w:rsidRDefault="00BF02F1" w:rsidP="00BF02F1">
                        <w:pPr>
                          <w:rPr>
                            <w:b/>
                          </w:rPr>
                        </w:pPr>
                        <w:r w:rsidRPr="00A851D2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文本框 2" o:spid="_x0000_s1033" type="#_x0000_t202" style="position:absolute;left:28956;top:586;width:3689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6F8BF9A0" w14:textId="77777777" w:rsidR="00BF02F1" w:rsidRPr="00A851D2" w:rsidRDefault="00BF02F1" w:rsidP="00BF02F1">
                        <w:pPr>
                          <w:rPr>
                            <w:b/>
                          </w:rPr>
                        </w:pPr>
                        <w:r w:rsidRPr="00A851D2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b</w:t>
                        </w:r>
                        <w:r w:rsidRPr="00A851D2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34" type="#_x0000_t202" style="position:absolute;left:3211;top:18864;width:3689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67F46489" w14:textId="77777777" w:rsidR="00BF02F1" w:rsidRPr="00A851D2" w:rsidRDefault="00BF02F1" w:rsidP="00BF02F1">
                        <w:pPr>
                          <w:rPr>
                            <w:b/>
                          </w:rPr>
                        </w:pPr>
                        <w:r w:rsidRPr="00A851D2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c</w:t>
                        </w:r>
                        <w:r w:rsidRPr="00A851D2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35" type="#_x0000_t202" style="position:absolute;left:28721;top:19050;width:3689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25C1CDE3" w14:textId="77777777" w:rsidR="00BF02F1" w:rsidRPr="00A851D2" w:rsidRDefault="00BF02F1" w:rsidP="00BF02F1">
                        <w:pPr>
                          <w:rPr>
                            <w:b/>
                          </w:rPr>
                        </w:pPr>
                        <w:r w:rsidRPr="00A851D2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d</w:t>
                        </w:r>
                        <w:r w:rsidRPr="00A851D2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5012959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689BEA9C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4084541D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2F9BB686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03B6124B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7AE87207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426B6BE2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2E1681F6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3084916F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68CC2BB5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7BB5BD87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0634F123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38138064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5F314A67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0100359A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001502CE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4119529B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0382EB60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508C6DC8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365C7C6E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151E5B95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48AC31E1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11025AE9" w14:textId="77777777" w:rsidR="00BF02F1" w:rsidRPr="00274712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22664BC7" w14:textId="77777777" w:rsidR="00BF02F1" w:rsidRPr="00274712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4975CE6F" w14:textId="77777777" w:rsidR="00BF02F1" w:rsidRPr="00274712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477D5A8E" w14:textId="77777777" w:rsidR="00BF02F1" w:rsidRDefault="00BF02F1" w:rsidP="00DA556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07D872" w14:textId="10319598" w:rsidR="00BF02F1" w:rsidRPr="00CE268F" w:rsidRDefault="00BF02F1" w:rsidP="00DA556E">
      <w:pPr>
        <w:spacing w:line="360" w:lineRule="auto"/>
        <w:rPr>
          <w:rFonts w:ascii="Times New Roman" w:hAnsi="Times New Roman" w:cs="Times New Roman"/>
          <w:szCs w:val="20"/>
        </w:rPr>
      </w:pPr>
      <w:r w:rsidRPr="004C4C5E">
        <w:rPr>
          <w:rFonts w:ascii="Times New Roman" w:hAnsi="Times New Roman" w:cs="Times New Roman"/>
          <w:b/>
          <w:sz w:val="24"/>
        </w:rPr>
        <w:t>Figure. S</w:t>
      </w:r>
      <w:r w:rsidR="00A32182" w:rsidRPr="004C4C5E">
        <w:rPr>
          <w:rFonts w:ascii="Times New Roman" w:hAnsi="Times New Roman" w:cs="Times New Roman" w:hint="eastAsia"/>
          <w:b/>
          <w:sz w:val="24"/>
        </w:rPr>
        <w:t>2</w:t>
      </w:r>
      <w:r w:rsidRPr="004C4C5E">
        <w:rPr>
          <w:rFonts w:ascii="Times New Roman" w:hAnsi="Times New Roman" w:cs="Times New Roman"/>
          <w:sz w:val="24"/>
        </w:rPr>
        <w:t xml:space="preserve"> Sensitive </w:t>
      </w:r>
      <w:r w:rsidRPr="004C4C5E">
        <w:rPr>
          <w:rFonts w:ascii="Times New Roman" w:hAnsi="Times New Roman" w:cs="Times New Roman" w:hint="eastAsia"/>
          <w:sz w:val="24"/>
        </w:rPr>
        <w:t>analysis</w:t>
      </w:r>
      <w:r w:rsidRPr="004C4C5E">
        <w:rPr>
          <w:rFonts w:ascii="Times New Roman" w:hAnsi="Times New Roman" w:cs="Times New Roman"/>
          <w:sz w:val="24"/>
        </w:rPr>
        <w:t xml:space="preserve"> </w:t>
      </w:r>
      <w:r w:rsidRPr="004C4C5E">
        <w:rPr>
          <w:rFonts w:ascii="Times New Roman" w:hAnsi="Times New Roman" w:cs="Times New Roman" w:hint="eastAsia"/>
          <w:sz w:val="24"/>
        </w:rPr>
        <w:t>plot</w:t>
      </w:r>
      <w:r w:rsidR="000A2DCB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Pr="004C4C5E">
        <w:rPr>
          <w:rFonts w:ascii="Times New Roman" w:hAnsi="Times New Roman" w:cs="Times New Roman"/>
          <w:sz w:val="24"/>
        </w:rPr>
        <w:t xml:space="preserve"> </w:t>
      </w:r>
      <w:r w:rsidRPr="004C4C5E">
        <w:rPr>
          <w:rFonts w:ascii="Times New Roman" w:hAnsi="Times New Roman" w:cs="Times New Roman" w:hint="eastAsia"/>
          <w:sz w:val="24"/>
        </w:rPr>
        <w:t>o</w:t>
      </w:r>
      <w:r w:rsidRPr="004C4C5E">
        <w:rPr>
          <w:rFonts w:ascii="Times New Roman" w:hAnsi="Times New Roman" w:cs="Times New Roman"/>
          <w:sz w:val="24"/>
        </w:rPr>
        <w:t>f s</w:t>
      </w:r>
      <w:r w:rsidRPr="004C4C5E">
        <w:rPr>
          <w:rFonts w:ascii="Times New Roman" w:hAnsi="Times New Roman" w:cs="Times New Roman" w:hint="eastAsia"/>
          <w:sz w:val="24"/>
        </w:rPr>
        <w:t>ummary</w:t>
      </w:r>
      <w:r w:rsidRPr="004C4C5E">
        <w:rPr>
          <w:rFonts w:ascii="Times New Roman" w:hAnsi="Times New Roman" w:cs="Times New Roman"/>
          <w:sz w:val="24"/>
        </w:rPr>
        <w:t xml:space="preserve"> </w:t>
      </w:r>
      <w:r w:rsidRPr="00CE268F">
        <w:rPr>
          <w:rFonts w:ascii="Times New Roman" w:hAnsi="Times New Roman" w:cs="Times New Roman"/>
          <w:sz w:val="24"/>
        </w:rPr>
        <w:t>weighed mean difference</w:t>
      </w:r>
      <w:r w:rsidRPr="00CE268F">
        <w:rPr>
          <w:rFonts w:ascii="Times New Roman" w:hAnsi="Times New Roman" w:cs="Times New Roman"/>
          <w:szCs w:val="20"/>
        </w:rPr>
        <w:t xml:space="preserve"> </w:t>
      </w:r>
      <w:bookmarkStart w:id="1" w:name="OLE_LINK14"/>
      <w:r w:rsidRPr="00CE268F">
        <w:rPr>
          <w:rFonts w:ascii="Times New Roman" w:hAnsi="Times New Roman" w:cs="Times New Roman"/>
          <w:szCs w:val="20"/>
        </w:rPr>
        <w:t xml:space="preserve">(WMD) and </w:t>
      </w:r>
      <w:r w:rsidRPr="00CE268F">
        <w:rPr>
          <w:rFonts w:ascii="Times New Roman" w:hAnsi="Times New Roman" w:cs="Times New Roman"/>
          <w:sz w:val="24"/>
        </w:rPr>
        <w:t>9</w:t>
      </w:r>
      <w:r w:rsidR="00067184">
        <w:rPr>
          <w:rFonts w:ascii="Times New Roman" w:hAnsi="Times New Roman" w:cs="Times New Roman"/>
          <w:sz w:val="24"/>
        </w:rPr>
        <w:t>5</w:t>
      </w:r>
      <w:r w:rsidRPr="00CE268F">
        <w:rPr>
          <w:rFonts w:ascii="Times New Roman" w:hAnsi="Times New Roman" w:cs="Times New Roman"/>
          <w:sz w:val="24"/>
        </w:rPr>
        <w:t>% confidence intervals</w:t>
      </w:r>
      <w:bookmarkEnd w:id="1"/>
      <w:r w:rsidRPr="00CE268F">
        <w:rPr>
          <w:rFonts w:ascii="Times New Roman" w:hAnsi="Times New Roman" w:cs="Times New Roman"/>
          <w:sz w:val="24"/>
        </w:rPr>
        <w:t xml:space="preserve"> for lactate on </w:t>
      </w:r>
      <w:r>
        <w:rPr>
          <w:rFonts w:ascii="Times New Roman" w:hAnsi="Times New Roman" w:cs="Times New Roman" w:hint="eastAsia"/>
          <w:sz w:val="24"/>
        </w:rPr>
        <w:t>admission</w:t>
      </w:r>
      <w:r>
        <w:rPr>
          <w:rFonts w:ascii="Times New Roman" w:hAnsi="Times New Roman" w:cs="Times New Roman"/>
          <w:sz w:val="24"/>
        </w:rPr>
        <w:t xml:space="preserve"> (a) and </w:t>
      </w:r>
      <w:r w:rsidRPr="00CE268F">
        <w:rPr>
          <w:rFonts w:ascii="Times New Roman" w:hAnsi="Times New Roman" w:cs="Times New Roman"/>
          <w:sz w:val="24"/>
        </w:rPr>
        <w:t>12h</w:t>
      </w:r>
      <w:r>
        <w:rPr>
          <w:rFonts w:ascii="Times New Roman" w:hAnsi="Times New Roman" w:cs="Times New Roman"/>
          <w:sz w:val="24"/>
        </w:rPr>
        <w:t xml:space="preserve"> (b)</w:t>
      </w:r>
      <w:r w:rsidRPr="00CE268F">
        <w:rPr>
          <w:rFonts w:ascii="Times New Roman" w:hAnsi="Times New Roman" w:cs="Times New Roman"/>
          <w:sz w:val="24"/>
        </w:rPr>
        <w:t>, 24h</w:t>
      </w:r>
      <w:r>
        <w:rPr>
          <w:rFonts w:ascii="Times New Roman" w:hAnsi="Times New Roman" w:cs="Times New Roman"/>
          <w:sz w:val="24"/>
        </w:rPr>
        <w:t xml:space="preserve"> (c)</w:t>
      </w:r>
      <w:r w:rsidRPr="00CE268F">
        <w:rPr>
          <w:rFonts w:ascii="Times New Roman" w:hAnsi="Times New Roman" w:cs="Times New Roman"/>
          <w:sz w:val="24"/>
        </w:rPr>
        <w:t xml:space="preserve"> and 48h</w:t>
      </w:r>
      <w:r>
        <w:rPr>
          <w:rFonts w:ascii="Times New Roman" w:hAnsi="Times New Roman" w:cs="Times New Roman"/>
          <w:sz w:val="24"/>
        </w:rPr>
        <w:t xml:space="preserve"> (d)</w:t>
      </w:r>
      <w:r w:rsidRPr="00CE268F">
        <w:rPr>
          <w:rFonts w:ascii="Times New Roman" w:hAnsi="Times New Roman" w:cs="Times New Roman"/>
          <w:sz w:val="24"/>
        </w:rPr>
        <w:t xml:space="preserve"> after admission between</w:t>
      </w:r>
      <w:r w:rsidRPr="00CE268F">
        <w:rPr>
          <w:rFonts w:ascii="Times New Roman" w:hAnsi="Times New Roman" w:cs="Times New Roman" w:hint="eastAsia"/>
          <w:sz w:val="24"/>
        </w:rPr>
        <w:t xml:space="preserve"> </w:t>
      </w:r>
      <w:r w:rsidRPr="00CE268F">
        <w:rPr>
          <w:rFonts w:ascii="Times New Roman" w:hAnsi="Times New Roman" w:cs="Times New Roman"/>
          <w:sz w:val="24"/>
        </w:rPr>
        <w:t>good neurological and poor neurological outcome</w:t>
      </w:r>
      <w:r w:rsidR="00DA556E">
        <w:rPr>
          <w:rFonts w:ascii="Times New Roman" w:hAnsi="Times New Roman" w:cs="Times New Roman" w:hint="eastAsia"/>
          <w:sz w:val="24"/>
        </w:rPr>
        <w:t>s</w:t>
      </w:r>
      <w:r w:rsidRPr="00CE268F">
        <w:rPr>
          <w:rFonts w:ascii="Times New Roman" w:hAnsi="Times New Roman" w:cs="Times New Roman"/>
          <w:sz w:val="24"/>
        </w:rPr>
        <w:t xml:space="preserve"> (mmol/L)</w:t>
      </w:r>
      <w:r>
        <w:rPr>
          <w:rFonts w:ascii="Times New Roman" w:hAnsi="Times New Roman" w:cs="Times New Roman"/>
          <w:sz w:val="24"/>
        </w:rPr>
        <w:t>.</w:t>
      </w:r>
      <w:r w:rsidRPr="00CE268F">
        <w:rPr>
          <w:rFonts w:ascii="Times New Roman" w:hAnsi="Times New Roman" w:cs="Times New Roman"/>
          <w:szCs w:val="20"/>
        </w:rPr>
        <w:t xml:space="preserve"> </w:t>
      </w:r>
    </w:p>
    <w:p w14:paraId="1E4AB469" w14:textId="32F7D951" w:rsidR="00BF02F1" w:rsidRP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958C29A" w14:textId="0D2E8768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4D0D651E" w14:textId="15ECFC8E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3FA18018" w14:textId="31BBEE83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1B9F09C" w14:textId="25503C0F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3E9AE476" w14:textId="77777777" w:rsidR="00BF02F1" w:rsidRP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573B4900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186C5F71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10962EBF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6C8C0DCE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53FA8F6C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4E5CF82D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5FA9BD4C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0DCFFC7B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7F15B56D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7EDE0005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25B3AF89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7961EE03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3CF4E1BA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19846122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068F108C" w14:textId="77777777" w:rsidR="00BF02F1" w:rsidRDefault="00BF02F1" w:rsidP="00BF02F1">
      <w:pPr>
        <w:rPr>
          <w:rFonts w:ascii="Times New Roman" w:hAnsi="Times New Roman" w:cs="Times New Roman"/>
          <w:sz w:val="20"/>
          <w:szCs w:val="20"/>
        </w:rPr>
      </w:pPr>
    </w:p>
    <w:p w14:paraId="404E4CA0" w14:textId="3C38AB69" w:rsidR="00BF02F1" w:rsidRPr="00A32182" w:rsidRDefault="00A32182" w:rsidP="00BF02F1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6F7FBCA2" wp14:editId="67DDC79E">
                <wp:simplePos x="0" y="0"/>
                <wp:positionH relativeFrom="margin">
                  <wp:align>center</wp:align>
                </wp:positionH>
                <wp:positionV relativeFrom="page">
                  <wp:posOffset>1031256</wp:posOffset>
                </wp:positionV>
                <wp:extent cx="5456555" cy="3798570"/>
                <wp:effectExtent l="0" t="0" r="0" b="0"/>
                <wp:wrapTopAndBottom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6555" cy="3798570"/>
                          <a:chOff x="0" y="0"/>
                          <a:chExt cx="5457043" cy="3798863"/>
                        </a:xfrm>
                      </wpg:grpSpPr>
                      <wpg:grpSp>
                        <wpg:cNvPr id="9" name="组合 9"/>
                        <wpg:cNvGrpSpPr/>
                        <wpg:grpSpPr>
                          <a:xfrm>
                            <a:off x="146538" y="87923"/>
                            <a:ext cx="5310505" cy="3710940"/>
                            <a:chOff x="0" y="0"/>
                            <a:chExt cx="6652748" cy="4649616"/>
                          </a:xfrm>
                        </wpg:grpSpPr>
                        <pic:pic xmlns:pic="http://schemas.openxmlformats.org/drawingml/2006/picture">
                          <pic:nvPicPr>
                            <pic:cNvPr id="12" name="图片 1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854" t="3052" r="2606" b="4915"/>
                            <a:stretch/>
                          </pic:blipFill>
                          <pic:spPr bwMode="auto">
                            <a:xfrm>
                              <a:off x="0" y="0"/>
                              <a:ext cx="3294380" cy="23475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" name="图片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086" t="4506" r="2215" b="5517"/>
                            <a:stretch/>
                          </pic:blipFill>
                          <pic:spPr bwMode="auto">
                            <a:xfrm>
                              <a:off x="3323492" y="23446"/>
                              <a:ext cx="3293745" cy="22910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" name="图片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511" t="3924" r="2530" b="5653"/>
                            <a:stretch/>
                          </pic:blipFill>
                          <pic:spPr bwMode="auto">
                            <a:xfrm>
                              <a:off x="52754" y="2368061"/>
                              <a:ext cx="3239770" cy="22815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" name="图片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298" t="4361" r="2217" b="5637"/>
                            <a:stretch/>
                          </pic:blipFill>
                          <pic:spPr bwMode="auto">
                            <a:xfrm>
                              <a:off x="3346938" y="2338753"/>
                              <a:ext cx="3305810" cy="23044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68935" cy="327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DCEB05" w14:textId="77777777" w:rsidR="00BF02F1" w:rsidRPr="00A851D2" w:rsidRDefault="00BF02F1" w:rsidP="00BF02F1">
                              <w:pPr>
                                <w:rPr>
                                  <w:b/>
                                </w:rPr>
                              </w:pPr>
                              <w:r w:rsidRPr="00A851D2"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608384" y="17585"/>
                            <a:ext cx="368935" cy="327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3105D8" w14:textId="77777777" w:rsidR="00BF02F1" w:rsidRPr="00A851D2" w:rsidRDefault="00BF02F1" w:rsidP="00BF02F1">
                              <w:pPr>
                                <w:rPr>
                                  <w:b/>
                                </w:rPr>
                              </w:pPr>
                              <w:r w:rsidRPr="00A851D2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b</w:t>
                              </w:r>
                              <w:r w:rsidRPr="00A851D2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723" y="1840523"/>
                            <a:ext cx="368935" cy="327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BA0005" w14:textId="77777777" w:rsidR="00BF02F1" w:rsidRPr="00A851D2" w:rsidRDefault="00BF02F1" w:rsidP="00BF02F1">
                              <w:pPr>
                                <w:rPr>
                                  <w:b/>
                                </w:rPr>
                              </w:pPr>
                              <w:r w:rsidRPr="00A851D2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c</w:t>
                              </w:r>
                              <w:r w:rsidRPr="00A851D2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620107" y="1899139"/>
                            <a:ext cx="368935" cy="327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9F7D68" w14:textId="77777777" w:rsidR="00BF02F1" w:rsidRPr="00A851D2" w:rsidRDefault="00BF02F1" w:rsidP="00BF02F1">
                              <w:pPr>
                                <w:rPr>
                                  <w:b/>
                                </w:rPr>
                              </w:pPr>
                              <w:r w:rsidRPr="00A851D2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d</w:t>
                              </w:r>
                              <w:r w:rsidRPr="00A851D2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7FBCA2" id="组合 14" o:spid="_x0000_s1036" style="position:absolute;left:0;text-align:left;margin-left:0;margin-top:81.2pt;width:429.65pt;height:299.1pt;z-index:251684864;mso-position-horizontal:center;mso-position-horizontal-relative:margin;mso-position-vertical-relative:page" coordsize="54570,3798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">
                <v:group id="组合 9" o:spid="_x0000_s1037" style="position:absolute;left:1465;top:879;width:53105;height:37109" coordsize="66527,46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图片 12" o:spid="_x0000_s1038" type="#_x0000_t75" style="position:absolute;width:32943;height:234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">
                    <v:imagedata r:id="rId19" o:title="" croptop="2000f" cropbottom="3221f" cropleft="1870f" cropright="1708f"/>
                  </v:shape>
                  <v:shape id="图片 1" o:spid="_x0000_s1039" type="#_x0000_t75" style="position:absolute;left:33234;top:234;width:32938;height:229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">
                    <v:imagedata r:id="rId20" o:title="" croptop="2953f" cropbottom="3616f" cropleft="2022f" cropright="1452f"/>
                  </v:shape>
                  <v:shape id="图片 2" o:spid="_x0000_s1040" type="#_x0000_t75" style="position:absolute;left:527;top:23680;width:32398;height:22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">
                    <v:imagedata r:id="rId21" o:title="" croptop="2572f" cropbottom="3705f" cropleft="2301f" cropright="1658f"/>
                  </v:shape>
                  <v:shape id="图片 3" o:spid="_x0000_s1041" type="#_x0000_t75" style="position:absolute;left:33469;top:23387;width:33058;height:230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">
                    <v:imagedata r:id="rId22" o:title="" croptop="2858f" cropbottom="3694f" cropleft="2161f" cropright="1453f"/>
                  </v:shape>
                </v:group>
                <v:shape id="文本框 2" o:spid="_x0000_s1042" type="#_x0000_t202" style="position:absolute;width:3689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72DCEB05" w14:textId="77777777" w:rsidR="00BF02F1" w:rsidRPr="00A851D2" w:rsidRDefault="00BF02F1" w:rsidP="00BF02F1">
                        <w:pPr>
                          <w:rPr>
                            <w:b/>
                          </w:rPr>
                        </w:pPr>
                        <w:r w:rsidRPr="00A851D2"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  <v:shape id="文本框 2" o:spid="_x0000_s1043" type="#_x0000_t202" style="position:absolute;left:26083;top:175;width:3690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203105D8" w14:textId="77777777" w:rsidR="00BF02F1" w:rsidRPr="00A851D2" w:rsidRDefault="00BF02F1" w:rsidP="00BF02F1">
                        <w:pPr>
                          <w:rPr>
                            <w:b/>
                          </w:rPr>
                        </w:pPr>
                        <w:r w:rsidRPr="00A851D2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b</w:t>
                        </w:r>
                        <w:r w:rsidRPr="00A851D2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44" type="#_x0000_t202" style="position:absolute;left:117;top:18405;width:3689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13BA0005" w14:textId="77777777" w:rsidR="00BF02F1" w:rsidRPr="00A851D2" w:rsidRDefault="00BF02F1" w:rsidP="00BF02F1">
                        <w:pPr>
                          <w:rPr>
                            <w:b/>
                          </w:rPr>
                        </w:pPr>
                        <w:r w:rsidRPr="00A851D2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c</w:t>
                        </w:r>
                        <w:r w:rsidRPr="00A851D2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45" type="#_x0000_t202" style="position:absolute;left:26201;top:18991;width:3689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619F7D68" w14:textId="77777777" w:rsidR="00BF02F1" w:rsidRPr="00A851D2" w:rsidRDefault="00BF02F1" w:rsidP="00BF02F1">
                        <w:pPr>
                          <w:rPr>
                            <w:b/>
                          </w:rPr>
                        </w:pPr>
                        <w:r w:rsidRPr="00A851D2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d</w:t>
                        </w:r>
                        <w:r w:rsidRPr="00A851D2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w10:wrap type="topAndBottom" anchorx="margin" anchory="page"/>
              </v:group>
            </w:pict>
          </mc:Fallback>
        </mc:AlternateContent>
      </w:r>
    </w:p>
    <w:p w14:paraId="16DE76C9" w14:textId="26431665" w:rsidR="00BF02F1" w:rsidRPr="001D29B0" w:rsidRDefault="00BF02F1" w:rsidP="001D29B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bookmarkStart w:id="2" w:name="_Hlk521353471"/>
      <w:r w:rsidRPr="001D29B0">
        <w:rPr>
          <w:rFonts w:ascii="Times New Roman" w:hAnsi="Times New Roman" w:cs="Times New Roman"/>
          <w:b/>
          <w:sz w:val="24"/>
          <w:szCs w:val="20"/>
        </w:rPr>
        <w:t>Figure. S</w:t>
      </w:r>
      <w:r w:rsidR="00A32182" w:rsidRPr="001D29B0">
        <w:rPr>
          <w:rFonts w:ascii="Times New Roman" w:hAnsi="Times New Roman" w:cs="Times New Roman" w:hint="eastAsia"/>
          <w:b/>
          <w:sz w:val="24"/>
          <w:szCs w:val="20"/>
        </w:rPr>
        <w:t>3</w:t>
      </w:r>
      <w:r w:rsidRPr="001D29B0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1D29B0">
        <w:rPr>
          <w:rFonts w:ascii="Times New Roman" w:hAnsi="Times New Roman" w:cs="Times New Roman"/>
          <w:sz w:val="24"/>
          <w:szCs w:val="20"/>
        </w:rPr>
        <w:t>Funnel plots for testing publication bias at different time points</w:t>
      </w:r>
      <w:bookmarkEnd w:id="2"/>
      <w:r w:rsidRPr="001D29B0">
        <w:rPr>
          <w:rFonts w:ascii="Times New Roman" w:hAnsi="Times New Roman" w:cs="Times New Roman"/>
          <w:sz w:val="24"/>
          <w:szCs w:val="20"/>
        </w:rPr>
        <w:t>: (a) admission; (b) 12h after admission; (c) 24h after admission (d) 48h after admission.</w:t>
      </w:r>
    </w:p>
    <w:p w14:paraId="121CC572" w14:textId="74CF7084" w:rsidR="00BF02F1" w:rsidRP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551C6A71" w14:textId="3E2C5FDF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4766BA4A" w14:textId="4B057F46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2CF08AD4" w14:textId="230ABE29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E2DE7E2" w14:textId="7225C3C2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2DD3D0A7" w14:textId="31F87527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23B334E2" w14:textId="2D00822B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078E6AB7" w14:textId="7DA09FB4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61BC98F" w14:textId="43102E84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5ED5674D" w14:textId="77777777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00814D83" w14:textId="7B874ED0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0E7728F" w14:textId="1A2293AB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3B87D80B" w14:textId="6577FE6D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47689309" w14:textId="11DD8847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7AC1D49F" w14:textId="7906C6E1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4088DF7" w14:textId="273B09AF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EEF46F5" w14:textId="5C81EA50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7F06D993" w14:textId="44D5C66D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582A1E56" w14:textId="62DAA1CE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787E507F" w14:textId="20E31139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42187F90" w14:textId="40E29892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5003EA09" w14:textId="413642AC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59A88D6F" w14:textId="3246CA12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0C2D9D9" w14:textId="76BED9C9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2B5DD99" w14:textId="6602E782" w:rsidR="00A32182" w:rsidRDefault="00A32182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8785785" w14:textId="5BC2555E" w:rsidR="00A32182" w:rsidRDefault="00A32182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4951DF00" w14:textId="64E4D365" w:rsidR="00A32182" w:rsidRDefault="00A32182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398EC613" w14:textId="35518E76" w:rsidR="00A32182" w:rsidRDefault="00A32182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14D30A41" w14:textId="77777777" w:rsidR="00A32182" w:rsidRPr="00A32182" w:rsidRDefault="00A32182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70E0FDFD" w14:textId="027CD3F1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09DB6FF0" w14:textId="77777777" w:rsidR="00BF02F1" w:rsidRDefault="00BF02F1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</w:p>
    <w:p w14:paraId="6E4FAEB2" w14:textId="1F691A17" w:rsidR="009C576B" w:rsidRPr="00274712" w:rsidRDefault="00274712" w:rsidP="00A40525">
      <w:pPr>
        <w:jc w:val="center"/>
        <w:rPr>
          <w:rFonts w:ascii="Times New Roman" w:hAnsi="Times New Roman" w:cs="Times New Roman"/>
          <w:sz w:val="20"/>
          <w:szCs w:val="20"/>
        </w:rPr>
      </w:pPr>
      <w:r w:rsidRPr="0027471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Table.</w:t>
      </w:r>
      <w:r w:rsidR="00CB05E5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 S</w:t>
      </w:r>
      <w:r w:rsidRPr="0027471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1 Methodological quality assessment of included studies by </w:t>
      </w:r>
      <w:bookmarkStart w:id="3" w:name="OLE_LINK153"/>
      <w:bookmarkStart w:id="4" w:name="OLE_LINK154"/>
      <w:r w:rsidRPr="0027471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Newcastle-Ottawa</w:t>
      </w:r>
      <w:bookmarkEnd w:id="3"/>
      <w:bookmarkEnd w:id="4"/>
      <w:r w:rsidRPr="00274712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 Scale.</w:t>
      </w:r>
    </w:p>
    <w:tbl>
      <w:tblPr>
        <w:tblW w:w="10968" w:type="dxa"/>
        <w:jc w:val="center"/>
        <w:tblLook w:val="04A0" w:firstRow="1" w:lastRow="0" w:firstColumn="1" w:lastColumn="0" w:noHBand="0" w:noVBand="1"/>
      </w:tblPr>
      <w:tblGrid>
        <w:gridCol w:w="1393"/>
        <w:gridCol w:w="1520"/>
        <w:gridCol w:w="830"/>
        <w:gridCol w:w="1221"/>
        <w:gridCol w:w="1274"/>
        <w:gridCol w:w="1221"/>
        <w:gridCol w:w="999"/>
        <w:gridCol w:w="1040"/>
        <w:gridCol w:w="901"/>
        <w:gridCol w:w="569"/>
      </w:tblGrid>
      <w:tr w:rsidR="00082431" w:rsidRPr="00BA0917" w14:paraId="35D59793" w14:textId="77777777" w:rsidTr="00BA0917">
        <w:trPr>
          <w:trHeight w:val="274"/>
          <w:jc w:val="center"/>
        </w:trPr>
        <w:tc>
          <w:tcPr>
            <w:tcW w:w="139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BBF60D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484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DB1583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D4EC54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mparability</w:t>
            </w:r>
          </w:p>
        </w:tc>
        <w:tc>
          <w:tcPr>
            <w:tcW w:w="29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7B0CA9" w14:textId="57C99108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</w:t>
            </w:r>
            <w:r w:rsidR="009D05BD" w:rsidRPr="00BA0917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</w:t>
            </w:r>
            <w:r w:rsidRPr="00BA0917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come</w:t>
            </w:r>
          </w:p>
        </w:tc>
        <w:tc>
          <w:tcPr>
            <w:tcW w:w="56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A18770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 score</w:t>
            </w:r>
          </w:p>
        </w:tc>
      </w:tr>
      <w:tr w:rsidR="00BA0917" w:rsidRPr="00BA0917" w14:paraId="70AC2AE6" w14:textId="77777777" w:rsidTr="00BA0917">
        <w:trPr>
          <w:trHeight w:val="768"/>
          <w:jc w:val="center"/>
        </w:trPr>
        <w:tc>
          <w:tcPr>
            <w:tcW w:w="139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24AB9B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D844E8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highlight w:val="yellow"/>
              </w:rPr>
            </w:pPr>
            <w:r w:rsidRPr="00BA091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val="en-GB"/>
              </w:rPr>
              <w:t>Representativeness of the exposed cohort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D84BD3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val="en-GB"/>
              </w:rPr>
              <w:t>Selection of the non-exposed cohort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E1CBCD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val="en-GB"/>
              </w:rPr>
              <w:t>Ascertainment of exposure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542B65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val="en-GB"/>
              </w:rPr>
              <w:t>Demonstration that outcome of interest was not present at start of study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11BD2C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val="en-GB"/>
              </w:rPr>
              <w:t>Comparability domain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932803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val="en-GB"/>
              </w:rPr>
              <w:t>Assessment of outcome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72CB90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val="en-GB"/>
              </w:rPr>
              <w:t>follow-up long enough for outcomes to occur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F8304C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  <w:lang w:val="en-GB"/>
              </w:rPr>
              <w:t>Adequacy of follow up of cohorts</w:t>
            </w:r>
          </w:p>
        </w:tc>
        <w:tc>
          <w:tcPr>
            <w:tcW w:w="56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61BD68" w14:textId="77777777" w:rsidR="00082431" w:rsidRPr="00BA0917" w:rsidRDefault="00082431" w:rsidP="00BD00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F280B" w:rsidRPr="00BA0917" w14:paraId="298F4026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F6BDF5" w14:textId="793DB1B5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ullner</w:t>
            </w:r>
            <w:proofErr w:type="spellEnd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1997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E211FA" w14:textId="1CEFBDF7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ED8A9F1" w14:textId="34576A79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8FC61C8" w14:textId="189C7136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54030B1" w14:textId="44AFE282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A98B384" w14:textId="2A91706A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F2BB827" w14:textId="28926E86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B448AE8" w14:textId="14A6C042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F91BED8" w14:textId="5C2A5295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5535922" w14:textId="5EAEF738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`</w:t>
            </w:r>
          </w:p>
        </w:tc>
      </w:tr>
      <w:tr w:rsidR="003F280B" w:rsidRPr="00BA0917" w14:paraId="376B4A5A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9CC0A0" w14:textId="2E832C0D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liegel</w:t>
            </w:r>
            <w:proofErr w:type="spellEnd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2004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96BDA0" w14:textId="1C65AA41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8F57492" w14:textId="0341485F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B85EFE3" w14:textId="7A82264C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C50B20E" w14:textId="6E041DE1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ECB8DB6" w14:textId="2EFB43A4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2087C05" w14:textId="785EAAA4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A8AC439" w14:textId="62C53B07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896BAF0" w14:textId="437679A6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98E6953" w14:textId="3325A3AE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57117E" w:rsidRPr="00BA0917" w14:paraId="37D9C43A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103730" w14:textId="20FA48F0" w:rsidR="00082431" w:rsidRPr="00BA0917" w:rsidRDefault="00607838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drie</w:t>
            </w:r>
            <w:proofErr w:type="spellEnd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2006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21F3C5" w14:textId="71B76955" w:rsidR="00082431" w:rsidRPr="00BA0917" w:rsidRDefault="00481D3D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091A368" w14:textId="5DCF2FFA" w:rsidR="00082431" w:rsidRPr="00BA0917" w:rsidRDefault="00481D3D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E36BAA1" w14:textId="6488FE41" w:rsidR="00082431" w:rsidRPr="00BA0917" w:rsidRDefault="00481D3D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4A2710E" w14:textId="3A5E1A1E" w:rsidR="00082431" w:rsidRPr="00BA0917" w:rsidRDefault="00481D3D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6D7F343" w14:textId="2C15B4D2" w:rsidR="00082431" w:rsidRPr="00BA0917" w:rsidRDefault="00481D3D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59C2EA0" w14:textId="5041A390" w:rsidR="00082431" w:rsidRPr="00BA0917" w:rsidRDefault="00481D3D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3B58F6F" w14:textId="3949A493" w:rsidR="00082431" w:rsidRPr="00BA0917" w:rsidRDefault="00892D6F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74C70F7" w14:textId="012CBB2F" w:rsidR="00082431" w:rsidRPr="00BA0917" w:rsidRDefault="00481D3D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A966CD4" w14:textId="593A2E0E" w:rsidR="00082431" w:rsidRPr="00BA0917" w:rsidRDefault="00910361" w:rsidP="00BD00F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3F280B" w:rsidRPr="00BA0917" w14:paraId="486DF38F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49BC4A" w14:textId="7DFF8E0D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hinozaki, 2011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C926D7" w14:textId="52F51590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2E3FCA4" w14:textId="51E2E2AD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F600734" w14:textId="081EDDFE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20137C0" w14:textId="23371644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3C47CC6" w14:textId="135E0300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3F35801" w14:textId="18A5D7BE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983DEF1" w14:textId="2D52451A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30CA42B" w14:textId="4831CF4F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702FB41" w14:textId="39EAF3E0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3F280B" w:rsidRPr="00BA0917" w14:paraId="343B9CEB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259409" w14:textId="1A5C9017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o, 2012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ACE400" w14:textId="2450C5C3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4B3BFD3" w14:textId="707079FC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ED2C3BD" w14:textId="768EF4C1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6AC0B72" w14:textId="471CBAB4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13FC98A" w14:textId="2805A63B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72384A7" w14:textId="7BC6E26C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8A4EC7C" w14:textId="6B6F95BC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A112796" w14:textId="17E943E5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F289DD3" w14:textId="6ADE6901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3F280B" w:rsidRPr="00BA0917" w14:paraId="76AC9458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FFA11C" w14:textId="28671C86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ee,2013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D4A2CA" w14:textId="33298911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275DD5A" w14:textId="5B7C2312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EB9817D" w14:textId="445A57D5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DA9874D" w14:textId="58E86E9A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BB88E95" w14:textId="67E7FD2F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242BC67" w14:textId="49E8DBDA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5427FD4" w14:textId="054703A1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32EBBA3" w14:textId="1062EB44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2E141F7" w14:textId="3DE856E3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3F280B" w:rsidRPr="00BA0917" w14:paraId="22CF1E8C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C3D839" w14:textId="35C8B5C9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ekawa, 2013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4ADE0B" w14:textId="42A0A240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43535F2" w14:textId="277D5368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863589B" w14:textId="0DF594AD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64B2E65" w14:textId="215566CC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D3F8460" w14:textId="6455718E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8C62CBE" w14:textId="3CF23F6F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5AF5502" w14:textId="34785FEA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25CFB5B" w14:textId="09045EA4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4238C6E" w14:textId="07AF69C3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3F280B" w:rsidRPr="00BA0917" w14:paraId="20F675F0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D3AF61" w14:textId="5BBEC270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onnino</w:t>
            </w:r>
            <w:proofErr w:type="spellEnd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2014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FC2A3B" w14:textId="6A5C1C53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9ECD500" w14:textId="6AB78FB1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DB44A5A" w14:textId="1F105697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8952128" w14:textId="50D697CD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6C25D9CA" w14:textId="538A6F1C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321078F" w14:textId="00D564A2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52B9F17" w14:textId="15825E11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582FA4B" w14:textId="455F6308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5CC8DDEB" w14:textId="7766F95D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A0917" w:rsidRPr="00BA0917" w14:paraId="228D5DEA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172B71" w14:textId="02CF4760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ensen, 2014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EA4AD1" w14:textId="1F490B42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4519AE" w14:textId="2604B587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F6F550" w14:textId="65507497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2DD460" w14:textId="34336202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3970AB" w14:textId="716F29C5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A42B75" w14:textId="50A265AC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241174" w14:textId="327C649B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BE62D6" w14:textId="1723558E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E28177" w14:textId="4195E31B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A0917" w:rsidRPr="00BA0917" w14:paraId="5C414AD2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58AFE1" w14:textId="08D7997F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ji</w:t>
            </w:r>
            <w:proofErr w:type="spellEnd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2014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60045B" w14:textId="69A4FB47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940B0B" w14:textId="7948C86D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78AC18" w14:textId="783E048A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6EDB60" w14:textId="7E412794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E2D6BC" w14:textId="249845F0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548A25" w14:textId="00BFD4B2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44687C" w14:textId="5A4F4F3C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69477B" w14:textId="2F9F8ED6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E82787" w14:textId="1737651C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A0917" w:rsidRPr="00BA0917" w14:paraId="7472DF18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E03FE4" w14:textId="6159CF81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sumoto, 2014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FFF35B" w14:textId="0E2F1323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27C89E" w14:textId="3EFDEA0D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483815" w14:textId="2E08C160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9C3992" w14:textId="20EF52BF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597BDE" w14:textId="18463F2F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F1C7B7" w14:textId="59F2A0B9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87B009" w14:textId="4C0CD151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795383" w14:textId="22C6F0C9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85A75F" w14:textId="45101920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A0917" w:rsidRPr="00BA0917" w14:paraId="18B3E36B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E59806" w14:textId="26440F5E" w:rsidR="00E042DB" w:rsidRPr="00BA0917" w:rsidRDefault="00E042DB" w:rsidP="00E042D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chizuki, 2014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060536" w14:textId="23BD4528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0292CD" w14:textId="2F12C82E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C6A66D" w14:textId="7E964C79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EB896C" w14:textId="6700ADE6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03EEAA" w14:textId="201C38C8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E7E877" w14:textId="75BB1D88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DCE0EF9" w14:textId="2668D22F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21361B" w14:textId="1E541E95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2586DE" w14:textId="1C25F4E0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A0917" w:rsidRPr="00BA0917" w14:paraId="551E34C9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284195" w14:textId="00D75BB5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ksanen, 2014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68D66E" w14:textId="5B26C0C3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F729FB" w14:textId="1DB4D4FC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124ADE" w14:textId="5A95B506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CEE178" w14:textId="3243BFAB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AC829F" w14:textId="093C7AFA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1BF948" w14:textId="75C10728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37322C" w14:textId="692C532A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8C94DA" w14:textId="2E365754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376B5A" w14:textId="70467C98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A0917" w:rsidRPr="00BA0917" w14:paraId="5D2C2D93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DBDBBD" w14:textId="4083D4FD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ee, 2015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899789" w14:textId="7FC7A27F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872D41" w14:textId="28B1E650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DFCFDC" w14:textId="4BDD4E6C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35FC12" w14:textId="04166A64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140D83" w14:textId="6AFC3A0B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5745A9" w14:textId="694BAF48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1853F7" w14:textId="19433B92" w:rsidR="00E042DB" w:rsidRPr="00BA0917" w:rsidRDefault="00481D3D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59EFF8" w14:textId="13979AEE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57AA47" w14:textId="3A1F6478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A0917" w:rsidRPr="00BA0917" w14:paraId="5D797DB2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DD3AB2" w14:textId="43DEB931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gata, 2015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216D6A" w14:textId="78BDE841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6F88E7" w14:textId="3D5B9253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E3C708" w14:textId="3C4E7DCC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5751D3" w14:textId="6C1CCDE6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EAF647" w14:textId="288409A4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F6C77A" w14:textId="6C728E26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4F6A51" w14:textId="17EF1A62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AE547C" w14:textId="65BD6D4B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EBCF38" w14:textId="2F16C13F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BA0917" w:rsidRPr="00BA0917" w14:paraId="6F938820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D7F427" w14:textId="5C47909E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yu, 2015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BE3185" w14:textId="12620327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7E7B62" w14:textId="551FA7E3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501DB1" w14:textId="3A789C90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D8FE6E5" w14:textId="401B05C5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999FA2" w14:textId="67B93F04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8DC56C" w14:textId="48B35E3C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DB8339" w14:textId="2432FF36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45E406" w14:textId="5375852C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496423" w14:textId="5E82B88F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A0917" w:rsidRPr="00BA0917" w14:paraId="1D4A1579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DA25AB" w14:textId="3707AF65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no, 2016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E3D648" w14:textId="3E539229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A054BC" w14:textId="7D095EA1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DF7C34" w14:textId="2A3CD40D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AC8A71" w14:textId="2813D509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47E9B0" w14:textId="18959A77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DD0091" w14:textId="020BC51D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6BAFA3" w14:textId="4AD3E8B5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3DEEE3" w14:textId="1700500D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0238CF" w14:textId="271B11F4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A0917" w:rsidRPr="00BA0917" w14:paraId="580970FD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E5A048" w14:textId="0FB7FF8A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annopoulos</w:t>
            </w:r>
            <w:proofErr w:type="spellEnd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2016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42DB73" w14:textId="63897192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E996D5" w14:textId="2AD6E374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4C2ADF" w14:textId="10E0A4D2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15570D" w14:textId="151FD14D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B93D61" w14:textId="00AD359E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7479CC" w14:textId="0FEE9C2F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714C7E" w14:textId="4FEA69E0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905F42" w14:textId="6EECA18F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2A32684" w14:textId="06FED1C1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A0917" w:rsidRPr="00BA0917" w14:paraId="5BCFBEC5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408E58" w14:textId="1CA73E78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ll’Anna</w:t>
            </w:r>
            <w:proofErr w:type="spellEnd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A1D083" w14:textId="06FFC579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C905E2" w14:textId="1D475B7F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F39635" w14:textId="558DD4E0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D62055" w14:textId="3D2C88FD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A335BE" w14:textId="70903629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51A433" w14:textId="677AC472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314FAD8" w14:textId="6BCF2580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E7DA6D" w14:textId="04DE8269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B37D04" w14:textId="673DA0A0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A0917" w:rsidRPr="00BA0917" w14:paraId="6B5E3E08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D66DDF" w14:textId="4B296FEF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im, 2017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41E9D6" w14:textId="0047B92E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B4B12E" w14:textId="5A97D7AD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FDDDB2" w14:textId="0E39EA02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2EC10A" w14:textId="5ED30EA4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B0927F" w14:textId="61E58118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F0E143" w14:textId="3C96558D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FE99FC" w14:textId="6E5CE846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663FCD" w14:textId="7D47AE67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AA5A7C" w14:textId="41FA91B1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A0917" w:rsidRPr="00BA0917" w14:paraId="2ED7DA0E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7EA3D5" w14:textId="53FA7A0F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miyama</w:t>
            </w:r>
            <w:proofErr w:type="spellEnd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5FDDA6" w14:textId="44B3F8E9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C6F6C8" w14:textId="4760D2AB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F62973" w14:textId="687EC3A9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A115F7" w14:textId="6225068E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D481DE" w14:textId="41795F76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86F305" w14:textId="684FFE97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25EAB2" w14:textId="5FE6E70E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A98D5F" w14:textId="383AFC1F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A16621" w14:textId="49E70AA7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A0917" w:rsidRPr="00BA0917" w14:paraId="21EC033D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D50B4D" w14:textId="71CCAC4A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rban</w:t>
            </w:r>
            <w:proofErr w:type="spellEnd"/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1F55FF" w14:textId="3F9076E5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330D59" w14:textId="242DFAF2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93F6F5" w14:textId="1300E1E5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75F6DB" w14:textId="23E6C8B6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8C384E" w14:textId="67AEC2A2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58CED9" w14:textId="366DBCDC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040B63" w14:textId="2AF30F00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35A36A" w14:textId="49934CFD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CAFA2A" w14:textId="32FD6585" w:rsidR="00E042DB" w:rsidRPr="00BA0917" w:rsidRDefault="00E042DB" w:rsidP="00E042D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A0917" w:rsidRPr="00BA0917" w14:paraId="4C729008" w14:textId="77777777" w:rsidTr="00BA0917">
        <w:trPr>
          <w:trHeight w:val="285"/>
          <w:jc w:val="center"/>
        </w:trPr>
        <w:tc>
          <w:tcPr>
            <w:tcW w:w="13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44F6CD" w14:textId="4A59CAFA" w:rsidR="003F280B" w:rsidRPr="00BA0917" w:rsidRDefault="003F280B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hinozaki, 2017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BD06CA" w14:textId="573356E5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BA5803" w14:textId="30BAC1C7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CF42C2" w14:textId="07A8CC6F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40D3E3" w14:textId="0F37A386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0D62E9" w14:textId="57684BDE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986E5F" w14:textId="7161FE5E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CEF14C" w14:textId="3472FCEF" w:rsidR="003F280B" w:rsidRPr="00BA0917" w:rsidRDefault="00481D3D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0BF90F" w14:textId="7133F59A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5E5F15" w14:textId="67996176" w:rsidR="003F280B" w:rsidRPr="00BA0917" w:rsidRDefault="00910361" w:rsidP="003F280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A091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</w:tbl>
    <w:p w14:paraId="55E9B628" w14:textId="01FDF5B3" w:rsidR="00082431" w:rsidRPr="00274712" w:rsidRDefault="00082431">
      <w:pPr>
        <w:rPr>
          <w:rFonts w:ascii="Times New Roman" w:hAnsi="Times New Roman" w:cs="Times New Roman"/>
          <w:sz w:val="20"/>
          <w:szCs w:val="20"/>
        </w:rPr>
      </w:pPr>
    </w:p>
    <w:p w14:paraId="06C78D5A" w14:textId="30866774" w:rsidR="00082431" w:rsidRPr="00274712" w:rsidRDefault="00082431">
      <w:pPr>
        <w:rPr>
          <w:rFonts w:ascii="Times New Roman" w:hAnsi="Times New Roman" w:cs="Times New Roman"/>
          <w:sz w:val="20"/>
          <w:szCs w:val="20"/>
        </w:rPr>
      </w:pPr>
    </w:p>
    <w:p w14:paraId="2F3B88A0" w14:textId="19F53543" w:rsidR="00082431" w:rsidRPr="00274712" w:rsidRDefault="00082431">
      <w:pPr>
        <w:rPr>
          <w:rFonts w:ascii="Times New Roman" w:hAnsi="Times New Roman" w:cs="Times New Roman"/>
          <w:sz w:val="20"/>
          <w:szCs w:val="20"/>
        </w:rPr>
      </w:pPr>
    </w:p>
    <w:p w14:paraId="6F08FFF9" w14:textId="4750F798" w:rsidR="00082431" w:rsidRPr="00274712" w:rsidRDefault="00082431">
      <w:pPr>
        <w:rPr>
          <w:rFonts w:ascii="Times New Roman" w:hAnsi="Times New Roman" w:cs="Times New Roman"/>
          <w:sz w:val="20"/>
          <w:szCs w:val="20"/>
        </w:rPr>
      </w:pPr>
    </w:p>
    <w:p w14:paraId="08375551" w14:textId="4DD0C8C3" w:rsidR="00082431" w:rsidRPr="00274712" w:rsidRDefault="00082431">
      <w:pPr>
        <w:rPr>
          <w:rFonts w:ascii="Times New Roman" w:hAnsi="Times New Roman" w:cs="Times New Roman"/>
          <w:sz w:val="20"/>
          <w:szCs w:val="20"/>
        </w:rPr>
      </w:pPr>
    </w:p>
    <w:p w14:paraId="5DB2AD7D" w14:textId="2AB68DA5" w:rsidR="00082431" w:rsidRPr="00274712" w:rsidRDefault="00082431">
      <w:pPr>
        <w:rPr>
          <w:rFonts w:ascii="Times New Roman" w:hAnsi="Times New Roman" w:cs="Times New Roman"/>
          <w:sz w:val="20"/>
          <w:szCs w:val="20"/>
        </w:rPr>
      </w:pPr>
    </w:p>
    <w:p w14:paraId="3864C8BC" w14:textId="0D75AD51" w:rsidR="00082431" w:rsidRPr="00274712" w:rsidRDefault="00082431">
      <w:pPr>
        <w:rPr>
          <w:rFonts w:ascii="Times New Roman" w:hAnsi="Times New Roman" w:cs="Times New Roman"/>
          <w:sz w:val="20"/>
          <w:szCs w:val="20"/>
        </w:rPr>
      </w:pPr>
    </w:p>
    <w:p w14:paraId="7686A7CE" w14:textId="17076075" w:rsidR="00082431" w:rsidRPr="00274712" w:rsidRDefault="00082431">
      <w:pPr>
        <w:rPr>
          <w:rFonts w:ascii="Times New Roman" w:hAnsi="Times New Roman" w:cs="Times New Roman"/>
          <w:sz w:val="20"/>
          <w:szCs w:val="20"/>
        </w:rPr>
      </w:pPr>
    </w:p>
    <w:p w14:paraId="110C2C2B" w14:textId="1B0721EC" w:rsidR="00082431" w:rsidRPr="00274712" w:rsidRDefault="00082431">
      <w:pPr>
        <w:rPr>
          <w:rFonts w:ascii="Times New Roman" w:hAnsi="Times New Roman" w:cs="Times New Roman"/>
          <w:sz w:val="20"/>
          <w:szCs w:val="20"/>
        </w:rPr>
      </w:pPr>
    </w:p>
    <w:p w14:paraId="2F622AE0" w14:textId="427AB2D3" w:rsidR="00082431" w:rsidRPr="00274712" w:rsidRDefault="00082431">
      <w:pPr>
        <w:rPr>
          <w:rFonts w:ascii="Times New Roman" w:hAnsi="Times New Roman" w:cs="Times New Roman"/>
          <w:sz w:val="20"/>
          <w:szCs w:val="20"/>
        </w:rPr>
        <w:sectPr w:rsidR="00082431" w:rsidRPr="00274712" w:rsidSect="0046618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0863732" w14:textId="77777777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1A3BDB90" w14:textId="77777777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67C58345" w14:textId="15C77A91" w:rsidR="008D7C1A" w:rsidRPr="00BB06DE" w:rsidRDefault="008D7C1A" w:rsidP="008D7C1A">
      <w:pPr>
        <w:jc w:val="center"/>
        <w:rPr>
          <w:rFonts w:ascii="Times New Roman" w:hAnsi="Times New Roman" w:cs="Times New Roman"/>
        </w:rPr>
      </w:pPr>
      <w:r w:rsidRPr="00BB06DE">
        <w:rPr>
          <w:rFonts w:ascii="Times New Roman" w:hAnsi="Times New Roman" w:cs="Times New Roman"/>
          <w:b/>
          <w:bCs/>
          <w:sz w:val="24"/>
          <w:szCs w:val="21"/>
        </w:rPr>
        <w:t>Table</w:t>
      </w:r>
      <w:r>
        <w:rPr>
          <w:rFonts w:ascii="Times New Roman" w:hAnsi="Times New Roman" w:cs="Times New Roman"/>
          <w:b/>
          <w:bCs/>
          <w:sz w:val="24"/>
          <w:szCs w:val="21"/>
        </w:rPr>
        <w:t>.</w:t>
      </w:r>
      <w:r w:rsidRPr="00BB06DE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1"/>
        </w:rPr>
        <w:t>S2</w:t>
      </w:r>
      <w:r w:rsidRPr="00BB06DE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proofErr w:type="gramStart"/>
      <w:r w:rsidRPr="00BB06DE">
        <w:rPr>
          <w:rFonts w:ascii="Times New Roman" w:hAnsi="Times New Roman" w:cs="Times New Roman"/>
          <w:b/>
          <w:bCs/>
          <w:sz w:val="24"/>
          <w:szCs w:val="21"/>
        </w:rPr>
        <w:t>The</w:t>
      </w:r>
      <w:proofErr w:type="gramEnd"/>
      <w:r w:rsidRPr="00BB06DE">
        <w:rPr>
          <w:rFonts w:ascii="Times New Roman" w:hAnsi="Times New Roman" w:cs="Times New Roman"/>
          <w:b/>
          <w:bCs/>
          <w:sz w:val="24"/>
          <w:szCs w:val="21"/>
        </w:rPr>
        <w:t xml:space="preserve"> ability of lactate on admission to predict neurological outcome</w:t>
      </w:r>
      <w:r>
        <w:rPr>
          <w:rFonts w:ascii="Times New Roman" w:hAnsi="Times New Roman" w:cs="Times New Roman" w:hint="eastAsia"/>
          <w:b/>
          <w:bCs/>
          <w:sz w:val="24"/>
          <w:szCs w:val="21"/>
        </w:rPr>
        <w:t>s</w:t>
      </w:r>
    </w:p>
    <w:p w14:paraId="3D5803BA" w14:textId="77777777" w:rsidR="008D7C1A" w:rsidRPr="008D7C1A" w:rsidRDefault="008D7C1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1559"/>
        <w:gridCol w:w="1134"/>
        <w:gridCol w:w="1134"/>
        <w:gridCol w:w="993"/>
        <w:gridCol w:w="596"/>
        <w:gridCol w:w="1017"/>
        <w:gridCol w:w="1093"/>
        <w:gridCol w:w="807"/>
        <w:gridCol w:w="920"/>
        <w:gridCol w:w="621"/>
        <w:gridCol w:w="1041"/>
      </w:tblGrid>
      <w:tr w:rsidR="008D7C1A" w:rsidRPr="00BB06DE" w14:paraId="17023F04" w14:textId="77777777" w:rsidTr="008273E0">
        <w:trPr>
          <w:trHeight w:val="666"/>
          <w:jc w:val="center"/>
        </w:trPr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DAC642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uthor/Yea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F4DC5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actate cut-off point (mmol/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B6EED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easure tim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F6A9F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utcome measure time</w:t>
            </w:r>
          </w:p>
        </w:tc>
        <w:tc>
          <w:tcPr>
            <w:tcW w:w="5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E44BF7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4322A4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nsitivity (%)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94B43C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pecificity (%)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D346A7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alse positive (%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4A3AE0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alse negative (%)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C184C8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0FCB97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8D7C1A" w:rsidRPr="00BB06DE" w14:paraId="4A9237CB" w14:textId="77777777" w:rsidTr="008273E0">
        <w:trPr>
          <w:trHeight w:val="358"/>
          <w:jc w:val="center"/>
        </w:trPr>
        <w:tc>
          <w:tcPr>
            <w:tcW w:w="155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4A27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llner</w:t>
            </w:r>
            <w:proofErr w:type="spellEnd"/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199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A1D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AA7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mission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C237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m</w:t>
            </w:r>
          </w:p>
        </w:tc>
        <w:tc>
          <w:tcPr>
            <w:tcW w:w="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A527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959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CC8D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F904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E65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9A48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B18D9B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D7C1A" w:rsidRPr="00BB06DE" w14:paraId="0D385DE0" w14:textId="77777777" w:rsidTr="008273E0">
        <w:trPr>
          <w:trHeight w:val="358"/>
          <w:jc w:val="center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4155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inozaki,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4AD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238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D0A2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ACB8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EED4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08A4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5C50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2FA4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AAD4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58516C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-0.90</w:t>
            </w:r>
          </w:p>
        </w:tc>
      </w:tr>
      <w:tr w:rsidR="008D7C1A" w:rsidRPr="00BB06DE" w14:paraId="407CDAC9" w14:textId="77777777" w:rsidTr="008273E0">
        <w:trPr>
          <w:trHeight w:val="358"/>
          <w:jc w:val="center"/>
        </w:trPr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676125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ekawa, 20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AAE1C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6307A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miss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E9D06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ACDD0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68E37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BA8BCD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21DAC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894665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E74B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B0A37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-0.9</w:t>
            </w:r>
          </w:p>
        </w:tc>
      </w:tr>
      <w:tr w:rsidR="008D7C1A" w:rsidRPr="00BB06DE" w14:paraId="0DF3A733" w14:textId="77777777" w:rsidTr="008273E0">
        <w:trPr>
          <w:trHeight w:val="358"/>
          <w:jc w:val="center"/>
        </w:trPr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0E22BD6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e, 20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869E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4002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miss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48048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2C02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37855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C23A1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CFADA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5DB87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3872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0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765F84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-0.68</w:t>
            </w:r>
          </w:p>
        </w:tc>
      </w:tr>
      <w:tr w:rsidR="008D7C1A" w:rsidRPr="00BB06DE" w14:paraId="369C3268" w14:textId="77777777" w:rsidTr="008273E0">
        <w:trPr>
          <w:trHeight w:val="358"/>
          <w:jc w:val="center"/>
        </w:trPr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5762015B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gata, 20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AD1E1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28C11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miss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B42E28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5BA765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1B8FD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929FF3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0EDF2D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94C081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9D1C8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DE1B2FB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-0.88</w:t>
            </w:r>
          </w:p>
        </w:tc>
      </w:tr>
      <w:tr w:rsidR="008D7C1A" w:rsidRPr="00BB06DE" w14:paraId="1F74E007" w14:textId="77777777" w:rsidTr="008273E0">
        <w:trPr>
          <w:trHeight w:val="358"/>
          <w:jc w:val="center"/>
        </w:trPr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14696DA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no, 2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5DF38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13FC2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miss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7DC34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m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791DB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345AA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247310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EDA4B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952E8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1E48B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0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ED8D51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-0.81</w:t>
            </w:r>
          </w:p>
        </w:tc>
      </w:tr>
      <w:tr w:rsidR="008D7C1A" w:rsidRPr="00BB06DE" w14:paraId="266F1BD5" w14:textId="77777777" w:rsidTr="008273E0">
        <w:trPr>
          <w:trHeight w:val="358"/>
          <w:jc w:val="center"/>
        </w:trPr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1C3373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l'Anna</w:t>
            </w:r>
            <w:proofErr w:type="spellEnd"/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2B4966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B9BE8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miss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8E28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m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8422A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F4AA1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EE89D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EBEFA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1650C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E4A3D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4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7C2C793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-0.75</w:t>
            </w:r>
          </w:p>
        </w:tc>
      </w:tr>
      <w:tr w:rsidR="008D7C1A" w:rsidRPr="00BB06DE" w14:paraId="05800946" w14:textId="77777777" w:rsidTr="008273E0">
        <w:trPr>
          <w:trHeight w:val="358"/>
          <w:jc w:val="center"/>
        </w:trPr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F8B9485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miyama</w:t>
            </w:r>
            <w:proofErr w:type="spellEnd"/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D797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AEC67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miss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C2195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115D6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FA23C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FBC6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C7943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4ED1B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9290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6C8EEDB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-0.74</w:t>
            </w:r>
          </w:p>
        </w:tc>
      </w:tr>
      <w:tr w:rsidR="008D7C1A" w:rsidRPr="00BB06DE" w14:paraId="7A5F8B38" w14:textId="77777777" w:rsidTr="008273E0">
        <w:trPr>
          <w:trHeight w:val="358"/>
          <w:jc w:val="center"/>
        </w:trPr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BF0815F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inozaki, 2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FE32A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AB14D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miss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D0B84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C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B604E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A4D40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283F0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AC7969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A884A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0B3BE0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4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E04D4AB" w14:textId="77777777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-0.74</w:t>
            </w:r>
          </w:p>
        </w:tc>
      </w:tr>
      <w:tr w:rsidR="008D7C1A" w:rsidRPr="00BB06DE" w14:paraId="720647BE" w14:textId="77777777" w:rsidTr="008273E0">
        <w:trPr>
          <w:trHeight w:val="338"/>
          <w:jc w:val="center"/>
        </w:trPr>
        <w:tc>
          <w:tcPr>
            <w:tcW w:w="10915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6CE126" w14:textId="6729BB0D" w:rsidR="008D7C1A" w:rsidRPr="00BB06DE" w:rsidRDefault="008D7C1A" w:rsidP="008273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C: area under the curve; CA: cardiac arrest; DC: disc</w:t>
            </w:r>
            <w:r w:rsidR="00D51F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rge</w:t>
            </w:r>
            <w:r w:rsidRPr="00BB06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rom hospital; m: month</w:t>
            </w:r>
          </w:p>
        </w:tc>
      </w:tr>
    </w:tbl>
    <w:p w14:paraId="635938B7" w14:textId="77777777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1C71EB38" w14:textId="77777777" w:rsidR="008D7C1A" w:rsidRPr="00D51FDF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5B2705D1" w14:textId="77777777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2789533C" w14:textId="77777777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06A243BA" w14:textId="16EDA596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35F61B39" w14:textId="3D7F283B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5237470F" w14:textId="2DADEC4F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044F4EB9" w14:textId="718BAF46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16D006BF" w14:textId="459F79AB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120B7C60" w14:textId="5DAF2DE3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24805474" w14:textId="6A34AAB3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01857697" w14:textId="78231EFF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766919EA" w14:textId="3914265C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5510771B" w14:textId="73B61EEC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2CCD34F4" w14:textId="577539CC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47373A0D" w14:textId="2CBAD0A0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15E2640B" w14:textId="2924AC46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7EF1CEB2" w14:textId="1D9377A1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3D6123CB" w14:textId="52A70773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6CD5A569" w14:textId="5B3796CB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7EA0C814" w14:textId="79289B67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25DEAD3D" w14:textId="6AA8C983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684783F3" w14:textId="1A9DE78F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36C90A1A" w14:textId="59956747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53A7F4D8" w14:textId="6D68EB71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6D1D3A3F" w14:textId="155067D1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48AB8A2D" w14:textId="77E0C499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04E32323" w14:textId="18C7AB71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3F08CA98" w14:textId="4F50FA11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709637A3" w14:textId="4DE163C5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5ABD6AA2" w14:textId="2FB0C289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2B23DB03" w14:textId="1995C262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214ED73C" w14:textId="68A3E406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726FA21A" w14:textId="3FAABD2D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14283966" w14:textId="662EAD8F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p w14:paraId="27C526EF" w14:textId="51736C73" w:rsidR="008D7C1A" w:rsidRDefault="008D7C1A">
      <w:pPr>
        <w:rPr>
          <w:rFonts w:ascii="Times New Roman" w:hAnsi="Times New Roman" w:cs="Times New Roman"/>
          <w:sz w:val="20"/>
          <w:szCs w:val="20"/>
        </w:rPr>
      </w:pPr>
    </w:p>
    <w:sectPr w:rsidR="008D7C1A" w:rsidSect="0046618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95D6D2" w14:textId="77777777" w:rsidR="004E23A6" w:rsidRDefault="004E23A6" w:rsidP="00082431">
      <w:r>
        <w:separator/>
      </w:r>
    </w:p>
  </w:endnote>
  <w:endnote w:type="continuationSeparator" w:id="0">
    <w:p w14:paraId="18E05DCF" w14:textId="77777777" w:rsidR="004E23A6" w:rsidRDefault="004E23A6" w:rsidP="00082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AD2812" w14:textId="77777777" w:rsidR="004E23A6" w:rsidRDefault="004E23A6" w:rsidP="00082431">
      <w:r>
        <w:separator/>
      </w:r>
    </w:p>
  </w:footnote>
  <w:footnote w:type="continuationSeparator" w:id="0">
    <w:p w14:paraId="0E1A1507" w14:textId="77777777" w:rsidR="004E23A6" w:rsidRDefault="004E23A6" w:rsidP="00082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C7B"/>
    <w:rsid w:val="00002554"/>
    <w:rsid w:val="00010219"/>
    <w:rsid w:val="00011585"/>
    <w:rsid w:val="00044E10"/>
    <w:rsid w:val="00067184"/>
    <w:rsid w:val="00070C7B"/>
    <w:rsid w:val="00082431"/>
    <w:rsid w:val="000A2DCB"/>
    <w:rsid w:val="000A6812"/>
    <w:rsid w:val="000B55D5"/>
    <w:rsid w:val="000C4859"/>
    <w:rsid w:val="000D2199"/>
    <w:rsid w:val="001049D6"/>
    <w:rsid w:val="00177AF8"/>
    <w:rsid w:val="00191289"/>
    <w:rsid w:val="001921E0"/>
    <w:rsid w:val="001974A1"/>
    <w:rsid w:val="001B5EA1"/>
    <w:rsid w:val="001C6AA2"/>
    <w:rsid w:val="001D29B0"/>
    <w:rsid w:val="001E2D02"/>
    <w:rsid w:val="001F5654"/>
    <w:rsid w:val="002126F8"/>
    <w:rsid w:val="002314DE"/>
    <w:rsid w:val="002417AE"/>
    <w:rsid w:val="00263ABC"/>
    <w:rsid w:val="00274712"/>
    <w:rsid w:val="00293880"/>
    <w:rsid w:val="002A68D9"/>
    <w:rsid w:val="002C5036"/>
    <w:rsid w:val="002E3443"/>
    <w:rsid w:val="002E71E5"/>
    <w:rsid w:val="00301BE2"/>
    <w:rsid w:val="00330F0B"/>
    <w:rsid w:val="00342D8B"/>
    <w:rsid w:val="003620EA"/>
    <w:rsid w:val="0037068F"/>
    <w:rsid w:val="00370FCD"/>
    <w:rsid w:val="003B7C5A"/>
    <w:rsid w:val="003C14C5"/>
    <w:rsid w:val="003E2BD1"/>
    <w:rsid w:val="003F22D5"/>
    <w:rsid w:val="003F280B"/>
    <w:rsid w:val="0040378F"/>
    <w:rsid w:val="00421E47"/>
    <w:rsid w:val="0044620B"/>
    <w:rsid w:val="00463036"/>
    <w:rsid w:val="00466185"/>
    <w:rsid w:val="004753C0"/>
    <w:rsid w:val="00481D3D"/>
    <w:rsid w:val="00485A78"/>
    <w:rsid w:val="00486ED3"/>
    <w:rsid w:val="00494909"/>
    <w:rsid w:val="004A16BE"/>
    <w:rsid w:val="004A2A5C"/>
    <w:rsid w:val="004B1549"/>
    <w:rsid w:val="004C4C5E"/>
    <w:rsid w:val="004D6A87"/>
    <w:rsid w:val="004D75F3"/>
    <w:rsid w:val="004E23A6"/>
    <w:rsid w:val="004F4C9D"/>
    <w:rsid w:val="00537CE7"/>
    <w:rsid w:val="00542C51"/>
    <w:rsid w:val="00567534"/>
    <w:rsid w:val="0057117E"/>
    <w:rsid w:val="00583F55"/>
    <w:rsid w:val="00607838"/>
    <w:rsid w:val="00675C38"/>
    <w:rsid w:val="006765D6"/>
    <w:rsid w:val="00685128"/>
    <w:rsid w:val="006D5E73"/>
    <w:rsid w:val="006F7851"/>
    <w:rsid w:val="00711A44"/>
    <w:rsid w:val="00752860"/>
    <w:rsid w:val="00752CED"/>
    <w:rsid w:val="00762DFF"/>
    <w:rsid w:val="007876A2"/>
    <w:rsid w:val="007A2EE1"/>
    <w:rsid w:val="007B00E6"/>
    <w:rsid w:val="007D2500"/>
    <w:rsid w:val="007E52D8"/>
    <w:rsid w:val="00873BF2"/>
    <w:rsid w:val="00892D6F"/>
    <w:rsid w:val="008A510F"/>
    <w:rsid w:val="008D7C1A"/>
    <w:rsid w:val="008E15EE"/>
    <w:rsid w:val="008E6B3E"/>
    <w:rsid w:val="00910361"/>
    <w:rsid w:val="00924817"/>
    <w:rsid w:val="00926864"/>
    <w:rsid w:val="009C576B"/>
    <w:rsid w:val="009D05BD"/>
    <w:rsid w:val="009F6359"/>
    <w:rsid w:val="00A15276"/>
    <w:rsid w:val="00A22762"/>
    <w:rsid w:val="00A26288"/>
    <w:rsid w:val="00A3206F"/>
    <w:rsid w:val="00A32182"/>
    <w:rsid w:val="00A40525"/>
    <w:rsid w:val="00A428B6"/>
    <w:rsid w:val="00A52896"/>
    <w:rsid w:val="00A851D2"/>
    <w:rsid w:val="00AB0A31"/>
    <w:rsid w:val="00B11962"/>
    <w:rsid w:val="00B40584"/>
    <w:rsid w:val="00B5194D"/>
    <w:rsid w:val="00B73BE3"/>
    <w:rsid w:val="00B970F8"/>
    <w:rsid w:val="00BA0917"/>
    <w:rsid w:val="00BC2C42"/>
    <w:rsid w:val="00BD00FC"/>
    <w:rsid w:val="00BD386A"/>
    <w:rsid w:val="00BD7A4D"/>
    <w:rsid w:val="00BE0117"/>
    <w:rsid w:val="00BF02F1"/>
    <w:rsid w:val="00C03922"/>
    <w:rsid w:val="00C05C3B"/>
    <w:rsid w:val="00C27084"/>
    <w:rsid w:val="00CB05E5"/>
    <w:rsid w:val="00CD7FA5"/>
    <w:rsid w:val="00CE268F"/>
    <w:rsid w:val="00CE7D4B"/>
    <w:rsid w:val="00CF2524"/>
    <w:rsid w:val="00D03D59"/>
    <w:rsid w:val="00D211B5"/>
    <w:rsid w:val="00D51FDF"/>
    <w:rsid w:val="00D5449A"/>
    <w:rsid w:val="00D71686"/>
    <w:rsid w:val="00DA556E"/>
    <w:rsid w:val="00DD0713"/>
    <w:rsid w:val="00DE7D73"/>
    <w:rsid w:val="00DF4B8C"/>
    <w:rsid w:val="00E042DB"/>
    <w:rsid w:val="00E05DE5"/>
    <w:rsid w:val="00E74BBC"/>
    <w:rsid w:val="00ED1C7B"/>
    <w:rsid w:val="00EF677A"/>
    <w:rsid w:val="00F06425"/>
    <w:rsid w:val="00F06AFC"/>
    <w:rsid w:val="00F14741"/>
    <w:rsid w:val="00F65396"/>
    <w:rsid w:val="00FB5D9C"/>
    <w:rsid w:val="00FE6D5D"/>
    <w:rsid w:val="00FF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B9F86"/>
  <w15:chartTrackingRefBased/>
  <w15:docId w15:val="{B33DAA08-D23B-4B4B-9487-732CF7E87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4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43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3AB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63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em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3916807</TotalTime>
  <Pages>5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Administrator</cp:lastModifiedBy>
  <cp:revision>98</cp:revision>
  <cp:lastPrinted>2018-08-30T17:21:00Z</cp:lastPrinted>
  <dcterms:created xsi:type="dcterms:W3CDTF">2017-11-20T09:12:00Z</dcterms:created>
  <dcterms:modified xsi:type="dcterms:W3CDTF">2018-09-17T17:39:00Z</dcterms:modified>
</cp:coreProperties>
</file>